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53391" w14:textId="77777777" w:rsidR="00BD32D0" w:rsidRDefault="00BD32D0">
      <w:pPr>
        <w:rPr>
          <w:rFonts w:ascii="Arial" w:eastAsia="Arial" w:hAnsi="Arial" w:cs="Arial"/>
          <w:b/>
          <w:color w:val="1A1A1A"/>
        </w:rPr>
      </w:pPr>
    </w:p>
    <w:p w14:paraId="67181A50" w14:textId="77777777" w:rsidR="00BD32D0" w:rsidRDefault="00BD32D0">
      <w:pPr>
        <w:rPr>
          <w:rFonts w:ascii="Arial" w:eastAsia="Arial" w:hAnsi="Arial" w:cs="Arial"/>
          <w:b/>
          <w:color w:val="1A1A1A"/>
        </w:rPr>
      </w:pPr>
    </w:p>
    <w:p w14:paraId="22B66AB2" w14:textId="77777777" w:rsidR="00BD32D0" w:rsidRDefault="00000000">
      <w:pPr>
        <w:rPr>
          <w:rFonts w:ascii="Arial" w:eastAsia="Arial" w:hAnsi="Arial" w:cs="Arial"/>
          <w:b/>
          <w:color w:val="1A1A1A"/>
        </w:rPr>
      </w:pPr>
      <w:r>
        <w:rPr>
          <w:rFonts w:ascii="Arial" w:eastAsia="Arial" w:hAnsi="Arial" w:cs="Arial"/>
          <w:b/>
          <w:color w:val="1A1A1A"/>
        </w:rPr>
        <w:t>Supplementary Information (Figures and Tables)</w:t>
      </w:r>
    </w:p>
    <w:p w14:paraId="4B27FD4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82BE1EF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26876B90" w14:textId="77777777" w:rsidR="00BD32D0" w:rsidRDefault="00000000">
      <w:pPr>
        <w:keepNext/>
        <w:jc w:val="center"/>
      </w:pPr>
      <w:r>
        <w:rPr>
          <w:noProof/>
        </w:rPr>
        <w:drawing>
          <wp:inline distT="0" distB="0" distL="0" distR="0" wp14:anchorId="640C83AF" wp14:editId="4F24BD72">
            <wp:extent cx="3440235" cy="3294462"/>
            <wp:effectExtent l="0" t="0" r="0" b="0"/>
            <wp:docPr id="1984856092" name="image7.png" descr="A graph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graph of different colored squar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0235" cy="32944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362FB5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1: Average irreversibility across windows in each state of each animal</w:t>
      </w:r>
    </w:p>
    <w:p w14:paraId="1DD0F5AB" w14:textId="77777777" w:rsidR="00BD32D0" w:rsidRDefault="00BD32D0"/>
    <w:p w14:paraId="746D5C76" w14:textId="77777777" w:rsidR="00BD32D0" w:rsidRDefault="00BD32D0"/>
    <w:p w14:paraId="228115AD" w14:textId="77777777" w:rsidR="00BD32D0" w:rsidRDefault="00BD32D0"/>
    <w:p w14:paraId="4D295C99" w14:textId="77777777" w:rsidR="00BD32D0" w:rsidRDefault="00BD32D0"/>
    <w:p w14:paraId="46D22FC0" w14:textId="77777777" w:rsidR="00BD32D0" w:rsidRDefault="00BD32D0"/>
    <w:p w14:paraId="087EAE3F" w14:textId="77777777" w:rsidR="00BD32D0" w:rsidRDefault="00BD32D0"/>
    <w:p w14:paraId="7EEF6406" w14:textId="77777777" w:rsidR="00BD32D0" w:rsidRDefault="00BD32D0"/>
    <w:p w14:paraId="40DD42C6" w14:textId="77777777" w:rsidR="00BD32D0" w:rsidRDefault="00BD32D0"/>
    <w:p w14:paraId="035784DE" w14:textId="77777777" w:rsidR="00BD32D0" w:rsidRDefault="00BD32D0"/>
    <w:p w14:paraId="4F90F172" w14:textId="77777777" w:rsidR="00BD32D0" w:rsidRDefault="00BD32D0"/>
    <w:p w14:paraId="068B701E" w14:textId="77777777" w:rsidR="00BD32D0" w:rsidRDefault="00BD32D0"/>
    <w:p w14:paraId="2E58F03D" w14:textId="77777777" w:rsidR="00BD32D0" w:rsidRDefault="00BD32D0"/>
    <w:p w14:paraId="250516A0" w14:textId="77777777" w:rsidR="00BD32D0" w:rsidRDefault="00BD32D0"/>
    <w:p w14:paraId="4F41B005" w14:textId="77777777" w:rsidR="00BD32D0" w:rsidRDefault="00BD32D0"/>
    <w:p w14:paraId="260A9CFD" w14:textId="77777777" w:rsidR="00BD32D0" w:rsidRDefault="00BD32D0"/>
    <w:p w14:paraId="00356257" w14:textId="77777777" w:rsidR="00BD32D0" w:rsidRDefault="00BD32D0"/>
    <w:p w14:paraId="1B0A6193" w14:textId="77777777" w:rsidR="00BD32D0" w:rsidRDefault="00BD32D0"/>
    <w:p w14:paraId="784E0032" w14:textId="77777777" w:rsidR="00BD32D0" w:rsidRDefault="00BD32D0"/>
    <w:p w14:paraId="636A6470" w14:textId="77777777" w:rsidR="00BD32D0" w:rsidRDefault="00BD32D0"/>
    <w:p w14:paraId="039C1AA5" w14:textId="77777777" w:rsidR="00BD32D0" w:rsidRDefault="00BD32D0"/>
    <w:p w14:paraId="16B6EC62" w14:textId="77777777" w:rsidR="00BD32D0" w:rsidRDefault="00BD32D0"/>
    <w:p w14:paraId="0297272C" w14:textId="77777777" w:rsidR="00BD32D0" w:rsidRDefault="00BD32D0"/>
    <w:tbl>
      <w:tblPr>
        <w:tblStyle w:val="a"/>
        <w:tblW w:w="4794" w:type="dxa"/>
        <w:jc w:val="center"/>
        <w:tblLayout w:type="fixed"/>
        <w:tblLook w:val="0400" w:firstRow="0" w:lastRow="0" w:firstColumn="0" w:lastColumn="0" w:noHBand="0" w:noVBand="1"/>
      </w:tblPr>
      <w:tblGrid>
        <w:gridCol w:w="1062"/>
        <w:gridCol w:w="987"/>
        <w:gridCol w:w="1747"/>
        <w:gridCol w:w="998"/>
      </w:tblGrid>
      <w:tr w:rsidR="00BD32D0" w14:paraId="3B43A0DA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685F8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1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E63C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663E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30E2D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ignificance</w:t>
            </w:r>
          </w:p>
        </w:tc>
      </w:tr>
      <w:tr w:rsidR="00BD32D0" w14:paraId="2C74F219" w14:textId="77777777">
        <w:trPr>
          <w:trHeight w:val="180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E9022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C200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55E7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5.51041297542823E-17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5143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6489696E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86F7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580B0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C089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9.33574176323E-2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2B57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119AB662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E85D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80692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E1EC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5.95385474208188E-3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ED76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4AC35AB7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37BFB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836B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8892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1.55317298331253E-45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2D2F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652144F5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BFF4A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D877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1871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722599162653740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8480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6EF68CED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5F5F38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D4B69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EABF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993836845599081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89B3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199CF9E6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9500B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077D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2FFC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03933255031371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C1CE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46D88AB4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BA055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2A41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CC2B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194714900918935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6DC9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347DD460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E0809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729A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579D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.01992952735894E-19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FA08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362442BD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93A58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0292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74ED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1.56483530246387E-0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8D5F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</w:tbl>
    <w:p w14:paraId="28210B60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1: Wilcoxon Rank Sum with Bonferroni correction on all window values of irreversibility</w:t>
      </w:r>
    </w:p>
    <w:p w14:paraId="16BE3CFE" w14:textId="77777777" w:rsidR="00BD32D0" w:rsidRDefault="00BD32D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E2841"/>
          <w:sz w:val="18"/>
          <w:szCs w:val="18"/>
        </w:rPr>
      </w:pPr>
    </w:p>
    <w:p w14:paraId="1B368AF5" w14:textId="77777777" w:rsidR="00BD32D0" w:rsidRDefault="00BD32D0"/>
    <w:tbl>
      <w:tblPr>
        <w:tblStyle w:val="a0"/>
        <w:tblW w:w="4877" w:type="dxa"/>
        <w:jc w:val="center"/>
        <w:tblLayout w:type="fixed"/>
        <w:tblLook w:val="0400" w:firstRow="0" w:lastRow="0" w:firstColumn="0" w:lastColumn="0" w:noHBand="0" w:noVBand="1"/>
      </w:tblPr>
      <w:tblGrid>
        <w:gridCol w:w="1062"/>
        <w:gridCol w:w="987"/>
        <w:gridCol w:w="1830"/>
        <w:gridCol w:w="998"/>
      </w:tblGrid>
      <w:tr w:rsidR="00BD32D0" w14:paraId="7B5F4FBD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D92B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1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1B19E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7FD6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012D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ignificance</w:t>
            </w:r>
          </w:p>
        </w:tc>
      </w:tr>
      <w:tr w:rsidR="00BD32D0" w14:paraId="2E2F3F23" w14:textId="77777777">
        <w:trPr>
          <w:trHeight w:val="180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30843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0BCE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B6CC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4.80859886138666E-1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8714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72A8DE98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5E2FA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172A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9393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1.93986600932699E-2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552D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024B1D7D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06627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BC69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CED30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6.24691195664836E-3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22ED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56824754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6E6CE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12EA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268D0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6.99384349988566E-4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D751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6B51A5CA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F73608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0CCE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1F81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280584759119394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73DF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3D93F28F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22DE5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7793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30B3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1961299855813230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18EE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68EF1E7F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D2C17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16DE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156E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0649369624235757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0F4E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11B8BFD7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1E845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87BC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E0690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.61559098221038E-05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A7AD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52860D0A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4544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1F1F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CB0B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8.05378826092929E-16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3BBB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5B9CF98F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F082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7CF7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F4DF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0122587253313505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EE3F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</w:tbl>
    <w:p w14:paraId="301ED9F0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2: Wilcoxon Rank Sum with Bonferroni correction on all window values of hierarchy</w:t>
      </w:r>
    </w:p>
    <w:p w14:paraId="2A9B90C0" w14:textId="77777777" w:rsidR="00BD32D0" w:rsidRDefault="00BD32D0"/>
    <w:p w14:paraId="2D0CD0F2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FB89A6C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4808F827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B24BE9F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BB1940E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689C311" w14:textId="77777777" w:rsidR="00BD32D0" w:rsidRDefault="00BD32D0">
      <w:pPr>
        <w:rPr>
          <w:rFonts w:ascii="Arial" w:eastAsia="Arial" w:hAnsi="Arial" w:cs="Arial"/>
          <w:i/>
          <w:color w:val="0C61AB"/>
        </w:rPr>
      </w:pPr>
    </w:p>
    <w:p w14:paraId="3E0D1EE5" w14:textId="77777777" w:rsidR="00BD32D0" w:rsidRDefault="00BD32D0">
      <w:pPr>
        <w:rPr>
          <w:rFonts w:ascii="Arial" w:eastAsia="Arial" w:hAnsi="Arial" w:cs="Arial"/>
          <w:i/>
          <w:color w:val="0C61AB"/>
        </w:rPr>
      </w:pPr>
    </w:p>
    <w:p w14:paraId="1867081E" w14:textId="77777777" w:rsidR="00BD32D0" w:rsidRDefault="00000000">
      <w:pPr>
        <w:keepNext/>
        <w:jc w:val="center"/>
      </w:pPr>
      <w:r>
        <w:rPr>
          <w:rFonts w:ascii="Arial" w:eastAsia="Arial" w:hAnsi="Arial" w:cs="Arial"/>
          <w:i/>
          <w:noProof/>
          <w:color w:val="0C61AB"/>
        </w:rPr>
        <w:drawing>
          <wp:inline distT="0" distB="0" distL="0" distR="0" wp14:anchorId="4F849555" wp14:editId="2C61AC55">
            <wp:extent cx="3240428" cy="3011583"/>
            <wp:effectExtent l="0" t="0" r="0" b="0"/>
            <wp:docPr id="1984856094" name="image10.png" descr="A graph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graph of different colored square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428" cy="30115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AF20F8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2: Irreversibility for each brain state, each dot represents the value for a 20s window</w:t>
      </w:r>
    </w:p>
    <w:p w14:paraId="30909B2B" w14:textId="77777777" w:rsidR="00BD32D0" w:rsidRDefault="00BD32D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tbl>
      <w:tblPr>
        <w:tblStyle w:val="a1"/>
        <w:tblW w:w="4794" w:type="dxa"/>
        <w:jc w:val="center"/>
        <w:tblLayout w:type="fixed"/>
        <w:tblLook w:val="0400" w:firstRow="0" w:lastRow="0" w:firstColumn="0" w:lastColumn="0" w:noHBand="0" w:noVBand="1"/>
      </w:tblPr>
      <w:tblGrid>
        <w:gridCol w:w="1062"/>
        <w:gridCol w:w="987"/>
        <w:gridCol w:w="1747"/>
        <w:gridCol w:w="998"/>
      </w:tblGrid>
      <w:tr w:rsidR="00BD32D0" w14:paraId="105CA937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D88A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1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8F515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F7F8C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CDFA5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ignificance</w:t>
            </w:r>
          </w:p>
        </w:tc>
      </w:tr>
      <w:tr w:rsidR="00BD32D0" w14:paraId="5802B725" w14:textId="77777777">
        <w:trPr>
          <w:trHeight w:val="180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46883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A590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F57F6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115188186378978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4D4C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7C615628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8E7C5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06EE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B2A9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.07510253848239E-17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EF10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172790F7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33AB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602D7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CDD7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3.34105656508186E-17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7D5F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2F418BF2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1045B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112D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C9EA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3.19507798865644E-27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EDFE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4A37A393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29EA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C468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B74A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5042042756346660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7F3F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68D6B552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8B0BA7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AE9E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CDDE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4583877525645630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A82B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0E59CB29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7062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B2AC5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AD16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.27258511855807E-07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0856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1B46DAB5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38D1B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91AE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9DE7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704779486689097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77CA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47043915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10DC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A2B5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E5EB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.36869699326176E-12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524D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226F7E7F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EABB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DE06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671E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7.35139096907107E-1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BDA3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</w:tbl>
    <w:p w14:paraId="2A54940C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3: Wilcoxon Rank Sum with Bonferroni correction for irreversibility values computed on 20s windows</w:t>
      </w:r>
    </w:p>
    <w:p w14:paraId="09C055E5" w14:textId="77777777" w:rsidR="00BD32D0" w:rsidRDefault="00BD32D0"/>
    <w:p w14:paraId="32ABFB3F" w14:textId="77777777" w:rsidR="00BD32D0" w:rsidRDefault="00BD32D0"/>
    <w:p w14:paraId="0AD27D8D" w14:textId="77777777" w:rsidR="00BD32D0" w:rsidRDefault="00BD32D0"/>
    <w:p w14:paraId="48273FA5" w14:textId="77777777" w:rsidR="00BD32D0" w:rsidRDefault="00BD32D0"/>
    <w:p w14:paraId="24C18A57" w14:textId="77777777" w:rsidR="00BD32D0" w:rsidRDefault="00BD32D0"/>
    <w:p w14:paraId="2FE4E693" w14:textId="77777777" w:rsidR="00BD32D0" w:rsidRDefault="00000000">
      <w:pPr>
        <w:keepNext/>
        <w:jc w:val="center"/>
      </w:pPr>
      <w:r>
        <w:rPr>
          <w:noProof/>
        </w:rPr>
        <w:drawing>
          <wp:inline distT="0" distB="0" distL="0" distR="0" wp14:anchorId="3A1CF32C" wp14:editId="03A9C4F7">
            <wp:extent cx="3301166" cy="3068033"/>
            <wp:effectExtent l="0" t="0" r="0" b="0"/>
            <wp:docPr id="1984856093" name="image9.png" descr="A graph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graph of different colored square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1166" cy="30680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6E6D5D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3: Hierarchy for each brain state, each dot represents the value for a 20s window</w:t>
      </w:r>
    </w:p>
    <w:tbl>
      <w:tblPr>
        <w:tblStyle w:val="a2"/>
        <w:tblW w:w="4877" w:type="dxa"/>
        <w:jc w:val="center"/>
        <w:tblLayout w:type="fixed"/>
        <w:tblLook w:val="0400" w:firstRow="0" w:lastRow="0" w:firstColumn="0" w:lastColumn="0" w:noHBand="0" w:noVBand="1"/>
      </w:tblPr>
      <w:tblGrid>
        <w:gridCol w:w="1062"/>
        <w:gridCol w:w="987"/>
        <w:gridCol w:w="1830"/>
        <w:gridCol w:w="998"/>
      </w:tblGrid>
      <w:tr w:rsidR="00BD32D0" w14:paraId="07BE40F3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6926D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1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0C535D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6E29D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073FA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ignificance</w:t>
            </w:r>
          </w:p>
        </w:tc>
      </w:tr>
      <w:tr w:rsidR="00BD32D0" w14:paraId="00F1A8A7" w14:textId="77777777">
        <w:trPr>
          <w:trHeight w:val="180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E58F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78F1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82D6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469132775230060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2CB6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64B9DEC2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FC2AB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BF63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13D9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7.9106172170124E-1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5EBF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0B5E0962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3A0A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6066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03C9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3.92594117491836E-16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135E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611C874E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AB112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7C96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6EB7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.60234144554621E-25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3BC5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45521F7E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F9C4C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BC4B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731D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77868525141268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F10B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713CC4CF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EEFC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1785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178C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222867899805170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3D48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0C9CB948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738E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DD70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9DC48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4.56250732511035E-0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8A13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09219997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CC8E2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37C1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D41A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1778114014685120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D34D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4A6429C9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DFC23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EB31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9542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2.20365781165109E-1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ED52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0F08E34F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3DE1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BB23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0685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7.37287885569865E-0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0416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</w:tbl>
    <w:p w14:paraId="63050299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2418A90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4: Wilcoxon Rank Sum with Bonferroni correction for hierarchy values computed on 20s windows</w:t>
      </w:r>
    </w:p>
    <w:p w14:paraId="376D8E21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00F25D56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CF35B72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4F080EE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03300431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41D8A97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C5AA4F0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C76731E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072AF6E8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64ECDD1" w14:textId="77777777" w:rsidR="00BD32D0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i/>
          <w:color w:val="0E2841"/>
          <w:sz w:val="18"/>
          <w:szCs w:val="18"/>
        </w:rPr>
      </w:pPr>
      <w:r>
        <w:rPr>
          <w:i/>
          <w:noProof/>
          <w:color w:val="0E2841"/>
          <w:sz w:val="18"/>
          <w:szCs w:val="18"/>
        </w:rPr>
        <w:drawing>
          <wp:inline distT="0" distB="0" distL="0" distR="0" wp14:anchorId="22F5F360" wp14:editId="508673D4">
            <wp:extent cx="5943600" cy="1464945"/>
            <wp:effectExtent l="0" t="0" r="0" b="0"/>
            <wp:docPr id="1984856096" name="image8.png" descr="A graph of light on a gray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graph of light on a gray background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49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3A92DB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4: Temporal changes of Irreversibility in progressive windows of MA, LA and DA from one subject</w:t>
      </w:r>
    </w:p>
    <w:p w14:paraId="2A20C3C9" w14:textId="77777777" w:rsidR="00BD32D0" w:rsidRDefault="00BD32D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p w14:paraId="4603C2E5" w14:textId="77777777" w:rsidR="00BD32D0" w:rsidRDefault="00BD32D0"/>
    <w:p w14:paraId="1958B2F8" w14:textId="77777777" w:rsidR="00BD32D0" w:rsidRDefault="00BD32D0"/>
    <w:p w14:paraId="7AD69D85" w14:textId="77777777" w:rsidR="00BD32D0" w:rsidRDefault="00BD32D0"/>
    <w:p w14:paraId="1665F7D2" w14:textId="77777777" w:rsidR="00BD32D0" w:rsidRDefault="00BD32D0"/>
    <w:p w14:paraId="60E0FA8B" w14:textId="77777777" w:rsidR="00BD32D0" w:rsidRDefault="00BD32D0"/>
    <w:p w14:paraId="31F89CBC" w14:textId="77777777" w:rsidR="00BD32D0" w:rsidRDefault="00BD32D0"/>
    <w:p w14:paraId="29A1A3E7" w14:textId="77777777" w:rsidR="00BD32D0" w:rsidRDefault="00BD32D0"/>
    <w:p w14:paraId="391992F6" w14:textId="77777777" w:rsidR="00BD32D0" w:rsidRDefault="00BD32D0"/>
    <w:p w14:paraId="2527AA21" w14:textId="77777777" w:rsidR="00BD32D0" w:rsidRDefault="00BD32D0"/>
    <w:p w14:paraId="7DB687C1" w14:textId="77777777" w:rsidR="00BD32D0" w:rsidRDefault="00BD32D0"/>
    <w:p w14:paraId="5E82FA29" w14:textId="77777777" w:rsidR="00BD32D0" w:rsidRDefault="00BD32D0"/>
    <w:p w14:paraId="61C3EB42" w14:textId="77777777" w:rsidR="00BD32D0" w:rsidRDefault="00BD32D0"/>
    <w:p w14:paraId="34252030" w14:textId="77777777" w:rsidR="00BD32D0" w:rsidRDefault="00BD32D0"/>
    <w:p w14:paraId="0F50A9C8" w14:textId="77777777" w:rsidR="00BD32D0" w:rsidRDefault="00BD32D0"/>
    <w:p w14:paraId="248E170E" w14:textId="77777777" w:rsidR="00BD32D0" w:rsidRDefault="00BD32D0"/>
    <w:p w14:paraId="7A172CCE" w14:textId="77777777" w:rsidR="00BD32D0" w:rsidRDefault="00BD32D0"/>
    <w:p w14:paraId="661EC7EE" w14:textId="77777777" w:rsidR="00BD32D0" w:rsidRDefault="00BD32D0"/>
    <w:p w14:paraId="45E8E148" w14:textId="77777777" w:rsidR="00BD32D0" w:rsidRDefault="00BD32D0"/>
    <w:p w14:paraId="12176F9C" w14:textId="77777777" w:rsidR="00BD32D0" w:rsidRDefault="00BD32D0"/>
    <w:p w14:paraId="28216F17" w14:textId="77777777" w:rsidR="00BD32D0" w:rsidRDefault="00BD32D0"/>
    <w:p w14:paraId="25AFA0C5" w14:textId="77777777" w:rsidR="00BD32D0" w:rsidRDefault="00BD32D0"/>
    <w:p w14:paraId="5DB7701E" w14:textId="77777777" w:rsidR="00BD32D0" w:rsidRDefault="00BD32D0"/>
    <w:p w14:paraId="615524D5" w14:textId="77777777" w:rsidR="00BD32D0" w:rsidRDefault="00BD32D0"/>
    <w:p w14:paraId="1A72FBD6" w14:textId="77777777" w:rsidR="00BD32D0" w:rsidRDefault="00BD32D0"/>
    <w:p w14:paraId="48340F44" w14:textId="77777777" w:rsidR="00BD32D0" w:rsidRDefault="00BD32D0"/>
    <w:p w14:paraId="103A8B55" w14:textId="77777777" w:rsidR="00BD32D0" w:rsidRDefault="00BD32D0"/>
    <w:p w14:paraId="30FFF760" w14:textId="77777777" w:rsidR="00BD32D0" w:rsidRDefault="00BD32D0"/>
    <w:p w14:paraId="66C1D9E4" w14:textId="77777777" w:rsidR="00BD32D0" w:rsidRDefault="00BD32D0"/>
    <w:p w14:paraId="35D0ECA0" w14:textId="77777777" w:rsidR="00BD32D0" w:rsidRDefault="00BD32D0"/>
    <w:p w14:paraId="2B128613" w14:textId="77777777" w:rsidR="00BD32D0" w:rsidRDefault="00BD32D0"/>
    <w:p w14:paraId="00AE597A" w14:textId="77777777" w:rsidR="00BD32D0" w:rsidRDefault="00BD32D0"/>
    <w:p w14:paraId="3BAB573E" w14:textId="77777777" w:rsidR="00BD32D0" w:rsidRDefault="00000000">
      <w:pPr>
        <w:keepNext/>
        <w:jc w:val="center"/>
      </w:pPr>
      <w:r>
        <w:rPr>
          <w:rFonts w:ascii="Arial" w:eastAsia="Arial" w:hAnsi="Arial" w:cs="Arial"/>
          <w:noProof/>
          <w:color w:val="1A1A1A"/>
        </w:rPr>
        <w:drawing>
          <wp:inline distT="0" distB="0" distL="0" distR="0" wp14:anchorId="51167092" wp14:editId="64E961BC">
            <wp:extent cx="2921984" cy="2709773"/>
            <wp:effectExtent l="0" t="0" r="0" b="0"/>
            <wp:docPr id="1984856095" name="image5.png" descr="A chart with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chart with different colored square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1984" cy="27097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3EA8A9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5: Boxplot of Irreversibility in progressive windows of MA, LA and DA from one subject</w:t>
      </w:r>
    </w:p>
    <w:p w14:paraId="79D9371B" w14:textId="77777777" w:rsidR="00BD32D0" w:rsidRDefault="00BD32D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p w14:paraId="1D23ED3D" w14:textId="77777777" w:rsidR="00BD32D0" w:rsidRDefault="00BD32D0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tbl>
      <w:tblPr>
        <w:tblStyle w:val="a3"/>
        <w:tblW w:w="4303" w:type="dxa"/>
        <w:jc w:val="center"/>
        <w:tblLayout w:type="fixed"/>
        <w:tblLook w:val="0400" w:firstRow="0" w:lastRow="0" w:firstColumn="0" w:lastColumn="0" w:noHBand="0" w:noVBand="1"/>
      </w:tblPr>
      <w:tblGrid>
        <w:gridCol w:w="1062"/>
        <w:gridCol w:w="496"/>
        <w:gridCol w:w="1747"/>
        <w:gridCol w:w="998"/>
      </w:tblGrid>
      <w:tr w:rsidR="00BD32D0" w14:paraId="11207649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0FC5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ECDAB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F5ACB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B267E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ignificance</w:t>
            </w:r>
          </w:p>
        </w:tc>
      </w:tr>
      <w:tr w:rsidR="00BD32D0" w14:paraId="0C31397E" w14:textId="77777777">
        <w:trPr>
          <w:trHeight w:val="180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667F1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5CA5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0BF5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477213756813581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9C5A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34140FA6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760B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6A42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3305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583951987720947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1ABA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ignificant</w:t>
            </w:r>
          </w:p>
        </w:tc>
      </w:tr>
      <w:tr w:rsidR="00BD32D0" w14:paraId="5F81E0A2" w14:textId="77777777">
        <w:trPr>
          <w:trHeight w:val="16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91A3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E76D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1A99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358427571609568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3CD9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</w:tbl>
    <w:p w14:paraId="14938018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5: Wilcoxon Rank Sum with Bonferroni correction for Irreversibility values of consecutive MA, LA and DA windows in one subject</w:t>
      </w:r>
    </w:p>
    <w:p w14:paraId="79A5D901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A82F5B8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3D19858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723BB20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0CE6782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965B880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E63CAE8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056C2045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201E9F74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1D7FB4F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5D0DB31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875CA4F" w14:textId="77777777" w:rsidR="00BD32D0" w:rsidRDefault="00BD32D0">
      <w:pPr>
        <w:rPr>
          <w:rFonts w:ascii="Arial" w:eastAsia="Arial" w:hAnsi="Arial" w:cs="Arial"/>
          <w:color w:val="1A1A1A"/>
          <w:lang w:val="es-ES"/>
        </w:rPr>
      </w:pPr>
    </w:p>
    <w:p w14:paraId="45637D69" w14:textId="77777777" w:rsidR="00E20368" w:rsidRPr="00E20368" w:rsidRDefault="00E20368">
      <w:pPr>
        <w:rPr>
          <w:rFonts w:ascii="Arial" w:eastAsia="Arial" w:hAnsi="Arial" w:cs="Arial"/>
          <w:color w:val="1A1A1A"/>
          <w:lang w:val="es-ES"/>
        </w:rPr>
      </w:pPr>
    </w:p>
    <w:p w14:paraId="79DEF490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79593D88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F9A891B" w14:textId="77777777" w:rsidR="00BD32D0" w:rsidRDefault="00BD32D0">
      <w:pPr>
        <w:rPr>
          <w:rFonts w:ascii="Arial" w:eastAsia="Arial" w:hAnsi="Arial" w:cs="Arial"/>
          <w:color w:val="1A1A1A"/>
        </w:rPr>
      </w:pPr>
    </w:p>
    <w:tbl>
      <w:tblPr>
        <w:tblStyle w:val="a4"/>
        <w:tblW w:w="3120" w:type="dxa"/>
        <w:jc w:val="center"/>
        <w:tblLayout w:type="fixed"/>
        <w:tblLook w:val="0400" w:firstRow="0" w:lastRow="0" w:firstColumn="0" w:lastColumn="0" w:noHBand="0" w:noVBand="1"/>
      </w:tblPr>
      <w:tblGrid>
        <w:gridCol w:w="780"/>
        <w:gridCol w:w="990"/>
        <w:gridCol w:w="525"/>
        <w:gridCol w:w="825"/>
      </w:tblGrid>
      <w:tr w:rsidR="00BD32D0" w14:paraId="6130C4F1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AD702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Are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7277D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2D65A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622C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D</w:t>
            </w:r>
          </w:p>
        </w:tc>
      </w:tr>
      <w:tr w:rsidR="00BD32D0" w14:paraId="19D439F5" w14:textId="77777777">
        <w:trPr>
          <w:trHeight w:val="180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0488A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relimbi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B9AB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A59D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6136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29</w:t>
            </w:r>
          </w:p>
        </w:tc>
      </w:tr>
      <w:tr w:rsidR="00BD32D0" w14:paraId="32ED463D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C01B0E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relimbi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AEAF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75ABF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5354E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6</w:t>
            </w:r>
          </w:p>
        </w:tc>
      </w:tr>
      <w:tr w:rsidR="00BD32D0" w14:paraId="088F489D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C5299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relimbi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9998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31FF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DD22D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5</w:t>
            </w:r>
          </w:p>
        </w:tc>
      </w:tr>
      <w:tr w:rsidR="00BD32D0" w14:paraId="6DEC1F4A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157B8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relimbi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F1FE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70CA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C22B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</w:tr>
      <w:tr w:rsidR="00BD32D0" w14:paraId="31068C07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95A2A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relimbi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4AF8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4EF00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B7E3B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7</w:t>
            </w:r>
          </w:p>
        </w:tc>
      </w:tr>
      <w:tr w:rsidR="00BD32D0" w14:paraId="2E2A2DE5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6C647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enso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1748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1082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1E21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4</w:t>
            </w:r>
          </w:p>
        </w:tc>
      </w:tr>
      <w:tr w:rsidR="00BD32D0" w14:paraId="5B138A53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F845F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enso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5E7F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1FBA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078B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</w:t>
            </w:r>
          </w:p>
        </w:tc>
      </w:tr>
      <w:tr w:rsidR="00BD32D0" w14:paraId="2BF604CD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E727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enso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8F5D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B6FE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0B90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6</w:t>
            </w:r>
          </w:p>
        </w:tc>
      </w:tr>
      <w:tr w:rsidR="00BD32D0" w14:paraId="0AA89097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2F11C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enso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8815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682A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5E31C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4</w:t>
            </w:r>
          </w:p>
        </w:tc>
      </w:tr>
      <w:tr w:rsidR="00BD32D0" w14:paraId="467FB080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BFAD9E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enso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74928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59F3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9723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4</w:t>
            </w:r>
          </w:p>
        </w:tc>
      </w:tr>
      <w:tr w:rsidR="00BD32D0" w14:paraId="04562F23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2F66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ariet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336A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4030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4E80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23</w:t>
            </w:r>
          </w:p>
        </w:tc>
      </w:tr>
      <w:tr w:rsidR="00BD32D0" w14:paraId="6E705229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AF60D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ariet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E549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03F6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E549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8</w:t>
            </w:r>
          </w:p>
        </w:tc>
      </w:tr>
      <w:tr w:rsidR="00BD32D0" w14:paraId="36109D92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0CF44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ariet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3BAD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346F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60D1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6</w:t>
            </w:r>
          </w:p>
        </w:tc>
      </w:tr>
      <w:tr w:rsidR="00BD32D0" w14:paraId="0479E8A3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9B3B2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ariet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EF7C5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21D2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52B4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2</w:t>
            </w:r>
          </w:p>
        </w:tc>
      </w:tr>
      <w:tr w:rsidR="00BD32D0" w14:paraId="02520DEA" w14:textId="77777777">
        <w:trPr>
          <w:trHeight w:val="180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E5E4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ariet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391F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2EE0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302E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7</w:t>
            </w:r>
          </w:p>
        </w:tc>
      </w:tr>
      <w:tr w:rsidR="00BD32D0" w14:paraId="63548174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C88E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visu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4BBC11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A959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AA62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6</w:t>
            </w:r>
          </w:p>
        </w:tc>
      </w:tr>
      <w:tr w:rsidR="00BD32D0" w14:paraId="24FCB09E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718FB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visu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626D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8D78F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5D08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6</w:t>
            </w:r>
          </w:p>
        </w:tc>
      </w:tr>
      <w:tr w:rsidR="00BD32D0" w14:paraId="5EA38F3C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06961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visu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768C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AAEF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8424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5</w:t>
            </w:r>
          </w:p>
        </w:tc>
      </w:tr>
      <w:tr w:rsidR="00BD32D0" w14:paraId="0E7FE162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BACAC9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visu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260A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1D1A3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4294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2</w:t>
            </w:r>
          </w:p>
        </w:tc>
      </w:tr>
      <w:tr w:rsidR="00BD32D0" w14:paraId="65B1675E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6319C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visual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A12A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B4AF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48CB70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</w:t>
            </w:r>
          </w:p>
        </w:tc>
      </w:tr>
      <w:tr w:rsidR="00BD32D0" w14:paraId="661CC5AF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77FA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o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80E5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awak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B0B0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3DDB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2</w:t>
            </w:r>
          </w:p>
        </w:tc>
      </w:tr>
      <w:tr w:rsidR="00BD32D0" w14:paraId="29516278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8CA79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o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C867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microarousal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006B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E286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</w:t>
            </w:r>
          </w:p>
        </w:tc>
      </w:tr>
      <w:tr w:rsidR="00BD32D0" w14:paraId="107D7F29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B6817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o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513A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light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074B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B6CE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1</w:t>
            </w:r>
          </w:p>
        </w:tc>
      </w:tr>
      <w:tr w:rsidR="00BD32D0" w14:paraId="592E5F49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8405F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o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48AF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d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B3600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8890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6</w:t>
            </w:r>
          </w:p>
        </w:tc>
      </w:tr>
      <w:tr w:rsidR="00BD32D0" w14:paraId="5C351918" w14:textId="77777777">
        <w:trPr>
          <w:trHeight w:val="165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A49C3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mo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C9A4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85B5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594AA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12</w:t>
            </w:r>
          </w:p>
        </w:tc>
      </w:tr>
    </w:tbl>
    <w:p w14:paraId="7C1097AA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6: Average and standard deviation values of Irreversibility for each condition and area.</w:t>
      </w:r>
    </w:p>
    <w:p w14:paraId="23974ED1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7EB77DB7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05ED4DB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3118CDAB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F96F97B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7DEDADC9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2230EA8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49A16C0C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0BAD4A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2A7C479C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7CD3EFB4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99FC9E5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3211399F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9DC6406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76F61D28" w14:textId="77777777" w:rsidR="00BD32D0" w:rsidRDefault="00000000">
      <w:pPr>
        <w:keepNext/>
        <w:jc w:val="center"/>
      </w:pPr>
      <w:r>
        <w:rPr>
          <w:rFonts w:ascii="Arial" w:eastAsia="Arial" w:hAnsi="Arial" w:cs="Arial"/>
          <w:i/>
          <w:noProof/>
          <w:color w:val="0C61AB"/>
        </w:rPr>
        <w:drawing>
          <wp:inline distT="0" distB="0" distL="0" distR="0" wp14:anchorId="68575B30" wp14:editId="7A521DDF">
            <wp:extent cx="3708400" cy="2755900"/>
            <wp:effectExtent l="0" t="0" r="0" b="0"/>
            <wp:docPr id="198485608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75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C985B6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6: Irreversibility of Wakefulness periods from the natural-sleep wake cycle, prior to anesthesia induction and after fading out of anesthesia</w:t>
      </w:r>
    </w:p>
    <w:p w14:paraId="001B6C77" w14:textId="77777777" w:rsidR="00BD32D0" w:rsidRDefault="00BD32D0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tbl>
      <w:tblPr>
        <w:tblStyle w:val="a5"/>
        <w:tblW w:w="3535" w:type="dxa"/>
        <w:jc w:val="center"/>
        <w:tblLayout w:type="fixed"/>
        <w:tblLook w:val="0400" w:firstRow="0" w:lastRow="0" w:firstColumn="0" w:lastColumn="0" w:noHBand="0" w:noVBand="1"/>
      </w:tblPr>
      <w:tblGrid>
        <w:gridCol w:w="496"/>
        <w:gridCol w:w="496"/>
        <w:gridCol w:w="1545"/>
        <w:gridCol w:w="998"/>
      </w:tblGrid>
      <w:tr w:rsidR="00BD32D0" w14:paraId="56153071" w14:textId="77777777">
        <w:trPr>
          <w:trHeight w:val="165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CC070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F4CCC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021A9C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386BF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ignificance</w:t>
            </w:r>
          </w:p>
        </w:tc>
      </w:tr>
      <w:tr w:rsidR="00BD32D0" w14:paraId="4450E310" w14:textId="77777777">
        <w:trPr>
          <w:trHeight w:val="180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03DD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810BF6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4D8A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158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9258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50BFD368" w14:textId="77777777">
        <w:trPr>
          <w:trHeight w:val="165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23B9C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BB0E8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EA067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509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C6D7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0C92F858" w14:textId="77777777">
        <w:trPr>
          <w:trHeight w:val="165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1E159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2E653F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EE83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859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081D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</w:tbl>
    <w:p w14:paraId="7D4E0183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7: Wilcoxon Rank Sum with Bonferroni correction on all window values of irreversibility</w:t>
      </w:r>
    </w:p>
    <w:p w14:paraId="349CEB9D" w14:textId="77777777" w:rsidR="00BD32D0" w:rsidRDefault="00BD32D0"/>
    <w:p w14:paraId="0307A49B" w14:textId="77777777" w:rsidR="00BD32D0" w:rsidRDefault="00BD32D0"/>
    <w:p w14:paraId="5742751F" w14:textId="77777777" w:rsidR="00BD32D0" w:rsidRDefault="00BD32D0"/>
    <w:p w14:paraId="2B94038D" w14:textId="77777777" w:rsidR="00BD32D0" w:rsidRDefault="00BD32D0"/>
    <w:p w14:paraId="6859082B" w14:textId="77777777" w:rsidR="00BD32D0" w:rsidRDefault="00BD32D0"/>
    <w:p w14:paraId="3A9B528E" w14:textId="77777777" w:rsidR="00BD32D0" w:rsidRDefault="00BD32D0"/>
    <w:p w14:paraId="73BAF1DE" w14:textId="77777777" w:rsidR="00BD32D0" w:rsidRDefault="00BD32D0"/>
    <w:p w14:paraId="65DDBB25" w14:textId="77777777" w:rsidR="00BD32D0" w:rsidRDefault="00BD32D0"/>
    <w:p w14:paraId="0661710F" w14:textId="77777777" w:rsidR="00BD32D0" w:rsidRDefault="00BD32D0"/>
    <w:p w14:paraId="633AEE2A" w14:textId="77777777" w:rsidR="00BD32D0" w:rsidRDefault="00BD32D0"/>
    <w:p w14:paraId="66CFB76B" w14:textId="77777777" w:rsidR="00BD32D0" w:rsidRDefault="00BD32D0"/>
    <w:p w14:paraId="49BC6EDE" w14:textId="77777777" w:rsidR="00BD32D0" w:rsidRDefault="00BD32D0"/>
    <w:p w14:paraId="5CF6232C" w14:textId="77777777" w:rsidR="00BD32D0" w:rsidRDefault="00BD32D0"/>
    <w:p w14:paraId="69B037BB" w14:textId="77777777" w:rsidR="00BD32D0" w:rsidRDefault="00BD32D0"/>
    <w:p w14:paraId="2856FE97" w14:textId="77777777" w:rsidR="00BD32D0" w:rsidRDefault="00BD32D0"/>
    <w:p w14:paraId="2C71B1C9" w14:textId="77777777" w:rsidR="00BD32D0" w:rsidRDefault="00BD32D0"/>
    <w:p w14:paraId="20BE3813" w14:textId="77777777" w:rsidR="00BD32D0" w:rsidRDefault="00BD32D0">
      <w:pPr>
        <w:rPr>
          <w:i/>
          <w:sz w:val="18"/>
          <w:szCs w:val="18"/>
        </w:rPr>
      </w:pPr>
    </w:p>
    <w:p w14:paraId="3C79F264" w14:textId="77777777" w:rsidR="00BD32D0" w:rsidRDefault="00000000">
      <w:pPr>
        <w:keepNext/>
        <w:jc w:val="center"/>
      </w:pPr>
      <w:r>
        <w:rPr>
          <w:noProof/>
        </w:rPr>
        <w:drawing>
          <wp:inline distT="0" distB="0" distL="0" distR="0" wp14:anchorId="3B50E142" wp14:editId="28DE7486">
            <wp:extent cx="3657600" cy="2755900"/>
            <wp:effectExtent l="0" t="0" r="0" b="0"/>
            <wp:docPr id="198485608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5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54B6BA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7: Hierarchy of Wakefulness periods from the natural-sleep wake cycle, prior to anesthesia induction and after fading out of anesthesia</w:t>
      </w:r>
    </w:p>
    <w:p w14:paraId="25F2D397" w14:textId="77777777" w:rsidR="00BD32D0" w:rsidRDefault="00BD32D0">
      <w:pPr>
        <w:keepNext/>
        <w:jc w:val="center"/>
      </w:pPr>
    </w:p>
    <w:p w14:paraId="6FAC0F69" w14:textId="77777777" w:rsidR="00BD32D0" w:rsidRDefault="00BD32D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tbl>
      <w:tblPr>
        <w:tblStyle w:val="a6"/>
        <w:tblW w:w="3535" w:type="dxa"/>
        <w:jc w:val="center"/>
        <w:tblLayout w:type="fixed"/>
        <w:tblLook w:val="0400" w:firstRow="0" w:lastRow="0" w:firstColumn="0" w:lastColumn="0" w:noHBand="0" w:noVBand="1"/>
      </w:tblPr>
      <w:tblGrid>
        <w:gridCol w:w="496"/>
        <w:gridCol w:w="496"/>
        <w:gridCol w:w="1545"/>
        <w:gridCol w:w="998"/>
      </w:tblGrid>
      <w:tr w:rsidR="00BD32D0" w14:paraId="4692BA1A" w14:textId="77777777">
        <w:trPr>
          <w:trHeight w:val="165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81AE4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C7E76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tate 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C4257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9FCC3" w14:textId="77777777" w:rsidR="00BD32D0" w:rsidRDefault="00000000">
            <w:r>
              <w:rPr>
                <w:rFonts w:ascii="Helvetica Neue" w:eastAsia="Helvetica Neue" w:hAnsi="Helvetica Neue" w:cs="Helvetica Neue"/>
                <w:b/>
                <w:color w:val="000000"/>
                <w:sz w:val="15"/>
                <w:szCs w:val="15"/>
              </w:rPr>
              <w:t>Significance</w:t>
            </w:r>
          </w:p>
        </w:tc>
      </w:tr>
      <w:tr w:rsidR="00BD32D0" w14:paraId="6A1E0BA9" w14:textId="77777777">
        <w:trPr>
          <w:trHeight w:val="180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A5B8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6FD79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6EF3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394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3C5F5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5EAE8DAA" w14:textId="77777777">
        <w:trPr>
          <w:trHeight w:val="165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2536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sleep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727D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FE8CD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067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92D2D2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  <w:tr w:rsidR="00BD32D0" w14:paraId="2A004A9D" w14:textId="77777777">
        <w:trPr>
          <w:trHeight w:val="165"/>
          <w:jc w:val="center"/>
        </w:trPr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DA89E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AAAE4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A991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0.4415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0AE6C" w14:textId="77777777" w:rsidR="00BD32D0" w:rsidRDefault="00000000">
            <w:r>
              <w:rPr>
                <w:rFonts w:ascii="Helvetica Neue" w:eastAsia="Helvetica Neue" w:hAnsi="Helvetica Neue" w:cs="Helvetica Neue"/>
                <w:color w:val="000000"/>
                <w:sz w:val="15"/>
                <w:szCs w:val="15"/>
              </w:rPr>
              <w:t>not significant</w:t>
            </w:r>
          </w:p>
        </w:tc>
      </w:tr>
    </w:tbl>
    <w:p w14:paraId="683B39A8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Table 8: Wilcoxon Rank Sum with Bonferroni correction on all window values of hierarchy</w:t>
      </w:r>
    </w:p>
    <w:p w14:paraId="431FCCF4" w14:textId="77777777" w:rsidR="00BD32D0" w:rsidRDefault="00BD32D0">
      <w:pPr>
        <w:rPr>
          <w:i/>
          <w:sz w:val="20"/>
          <w:szCs w:val="20"/>
        </w:rPr>
      </w:pPr>
    </w:p>
    <w:p w14:paraId="36068E3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348A0109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2D568D30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C7338E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1B5A3D20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FE7B46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270029E9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4C549182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35EF51A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4CEDCE38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A0D2A2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46165ADB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2A84ABD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6D4823ED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03973130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5A46BC1A" w14:textId="77777777" w:rsidR="00BD32D0" w:rsidRDefault="00000000">
      <w:pPr>
        <w:keepNext/>
        <w:jc w:val="center"/>
      </w:pPr>
      <w:r>
        <w:rPr>
          <w:noProof/>
        </w:rPr>
        <w:drawing>
          <wp:inline distT="0" distB="0" distL="0" distR="0" wp14:anchorId="79290075" wp14:editId="35038928">
            <wp:extent cx="3027549" cy="2899263"/>
            <wp:effectExtent l="0" t="0" r="0" b="0"/>
            <wp:docPr id="1984856089" name="image7.png" descr="A graph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graph of different colored squar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7549" cy="28992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AB1E17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8: Subject averaged group level Irreversibility</w:t>
      </w:r>
    </w:p>
    <w:p w14:paraId="4DAE40BB" w14:textId="77777777" w:rsidR="00BD32D0" w:rsidRDefault="00BD32D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p w14:paraId="30F620BF" w14:textId="77777777" w:rsidR="00BD32D0" w:rsidRDefault="00000000">
      <w:pPr>
        <w:keepNext/>
        <w:jc w:val="center"/>
      </w:pPr>
      <w:r>
        <w:rPr>
          <w:noProof/>
        </w:rPr>
        <w:drawing>
          <wp:inline distT="0" distB="0" distL="0" distR="0" wp14:anchorId="63B198B9" wp14:editId="2F3CDF34">
            <wp:extent cx="3184857" cy="3015828"/>
            <wp:effectExtent l="0" t="0" r="0" b="0"/>
            <wp:docPr id="1984856088" name="image1.png" descr="A graph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different colored squares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4857" cy="30158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531EEB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9: Subject averaged group level Hierarchy</w:t>
      </w:r>
    </w:p>
    <w:p w14:paraId="28D60DEA" w14:textId="77777777" w:rsidR="00BD32D0" w:rsidRDefault="00BD32D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E2841"/>
          <w:sz w:val="18"/>
          <w:szCs w:val="18"/>
        </w:rPr>
      </w:pPr>
    </w:p>
    <w:p w14:paraId="36E09D41" w14:textId="77777777" w:rsidR="00BD32D0" w:rsidRDefault="00BD32D0"/>
    <w:p w14:paraId="61FD98E2" w14:textId="77777777" w:rsidR="00BD32D0" w:rsidRDefault="00BD32D0"/>
    <w:p w14:paraId="58DF00E0" w14:textId="77777777" w:rsidR="00BD32D0" w:rsidRDefault="00BD32D0"/>
    <w:p w14:paraId="7E3164FE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47FC5963" w14:textId="77777777" w:rsidR="00BD32D0" w:rsidRDefault="00BD32D0">
      <w:pPr>
        <w:rPr>
          <w:rFonts w:ascii="Arial" w:eastAsia="Arial" w:hAnsi="Arial" w:cs="Arial"/>
          <w:color w:val="1A1A1A"/>
        </w:rPr>
      </w:pPr>
    </w:p>
    <w:p w14:paraId="36FE0135" w14:textId="77777777" w:rsidR="00BD32D0" w:rsidRDefault="00000000">
      <w:pPr>
        <w:keepNext/>
        <w:jc w:val="center"/>
      </w:pPr>
      <w:r>
        <w:rPr>
          <w:rFonts w:ascii="Arial" w:eastAsia="Arial" w:hAnsi="Arial" w:cs="Arial"/>
          <w:noProof/>
          <w:color w:val="1A1A1A"/>
        </w:rPr>
        <w:drawing>
          <wp:inline distT="0" distB="0" distL="0" distR="0" wp14:anchorId="4D4B9A3E" wp14:editId="686919E2">
            <wp:extent cx="3708400" cy="2743200"/>
            <wp:effectExtent l="0" t="0" r="0" b="0"/>
            <wp:docPr id="198485609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812AB7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10: Dynamic change of Irreversibility in subsequent windows in one example subject under different states</w:t>
      </w:r>
    </w:p>
    <w:p w14:paraId="7B508DDC" w14:textId="77777777" w:rsidR="00BD32D0" w:rsidRDefault="00BD32D0">
      <w:pPr>
        <w:keepNext/>
      </w:pPr>
    </w:p>
    <w:p w14:paraId="5C5F39E4" w14:textId="77777777" w:rsidR="00BD32D0" w:rsidRDefault="00000000">
      <w:pPr>
        <w:keepNext/>
        <w:jc w:val="center"/>
      </w:pPr>
      <w:r>
        <w:rPr>
          <w:noProof/>
        </w:rPr>
        <w:drawing>
          <wp:inline distT="0" distB="0" distL="0" distR="0" wp14:anchorId="2312D961" wp14:editId="252A35C2">
            <wp:extent cx="3657600" cy="2743200"/>
            <wp:effectExtent l="0" t="0" r="0" b="0"/>
            <wp:docPr id="198485609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3CBB2A" w14:textId="77777777" w:rsidR="00BD32D0" w:rsidRDefault="0000000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E2841"/>
        </w:rPr>
      </w:pPr>
      <w:r>
        <w:rPr>
          <w:color w:val="0E2841"/>
        </w:rPr>
        <w:t>Supplementary Figure 11: Dynamic change of Hierarchy in subsequent windows in one example subject under different states</w:t>
      </w:r>
    </w:p>
    <w:p w14:paraId="50E52435" w14:textId="77777777" w:rsidR="00BD32D0" w:rsidRDefault="00BD32D0"/>
    <w:p w14:paraId="01AAD8F4" w14:textId="77777777" w:rsidR="00BD32D0" w:rsidRDefault="00BD32D0"/>
    <w:p w14:paraId="1251B800" w14:textId="77777777" w:rsidR="00BD32D0" w:rsidRDefault="00BD32D0"/>
    <w:sectPr w:rsidR="00BD32D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default"/>
  </w:font>
  <w:font w:name="Apto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2D0"/>
    <w:rsid w:val="00BD32D0"/>
    <w:rsid w:val="00E2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685F8"/>
  <w15:docId w15:val="{B5D2015D-8E6C-4CF2-8FCF-4205A224E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9C1"/>
  </w:style>
  <w:style w:type="paragraph" w:styleId="Ttulo1">
    <w:name w:val="heading 1"/>
    <w:basedOn w:val="Normal"/>
    <w:next w:val="Normal"/>
    <w:link w:val="Ttulo1Car"/>
    <w:uiPriority w:val="9"/>
    <w:qFormat/>
    <w:rsid w:val="00D52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52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2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52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52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528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528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528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528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D528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D52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52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2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5287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5287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528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5287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528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52870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D52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52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52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5287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5287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5287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52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5287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52870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4C049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049B"/>
    <w:pPr>
      <w:spacing w:before="100" w:beforeAutospacing="1" w:after="100" w:afterAutospacing="1"/>
    </w:pPr>
  </w:style>
  <w:style w:type="paragraph" w:styleId="Revisin">
    <w:name w:val="Revision"/>
    <w:hidden/>
    <w:uiPriority w:val="99"/>
    <w:semiHidden/>
    <w:rsid w:val="00DA49C1"/>
  </w:style>
  <w:style w:type="character" w:styleId="Textoennegrita">
    <w:name w:val="Strong"/>
    <w:basedOn w:val="Fuentedeprrafopredeter"/>
    <w:uiPriority w:val="22"/>
    <w:qFormat/>
    <w:rsid w:val="00DA49C1"/>
    <w:rPr>
      <w:b/>
      <w:bCs/>
    </w:rPr>
  </w:style>
  <w:style w:type="table" w:customStyle="1" w:styleId="a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a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ObyM53H9l8Ppc4w1/2PRu+plFQ==">CgMxLjA4AHIhMXZrTXNBdGVBclRkX3FtX2tlT2lNMUpwLUQ2a3JaMzh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7</Words>
  <Characters>4831</Characters>
  <Application>Microsoft Office Word</Application>
  <DocSecurity>0</DocSecurity>
  <Lines>40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çal Bravo Padrós</dc:creator>
  <cp:lastModifiedBy>maria sanchez</cp:lastModifiedBy>
  <cp:revision>3</cp:revision>
  <dcterms:created xsi:type="dcterms:W3CDTF">2024-07-12T17:57:00Z</dcterms:created>
  <dcterms:modified xsi:type="dcterms:W3CDTF">2024-08-02T16:46:00Z</dcterms:modified>
</cp:coreProperties>
</file>